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28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9"/>
        <w:gridCol w:w="1430"/>
        <w:gridCol w:w="5579"/>
      </w:tblGrid>
      <w:tr w:rsidR="00086ABF" w:rsidRPr="00EB54C0" w14:paraId="7E534875" w14:textId="77777777" w:rsidTr="004609B2">
        <w:trPr>
          <w:trHeight w:val="474"/>
          <w:jc w:val="center"/>
        </w:trPr>
        <w:tc>
          <w:tcPr>
            <w:tcW w:w="8728" w:type="dxa"/>
            <w:gridSpan w:val="3"/>
            <w:tcBorders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BAB8E1" w14:textId="39AA19BE" w:rsidR="00086ABF" w:rsidRPr="00EB54C0" w:rsidRDefault="00086ABF" w:rsidP="004609B2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</w:rPr>
            </w:pPr>
            <w:bookmarkStart w:id="0" w:name="OLE_LINK4"/>
            <w:bookmarkStart w:id="1" w:name="OLE_LINK5"/>
            <w:r w:rsidRPr="00EB54C0">
              <w:rPr>
                <w:rFonts w:ascii="Times New Roman" w:hAnsi="Times New Roman" w:cs="Times New Roman"/>
                <w:b/>
                <w:sz w:val="24"/>
              </w:rPr>
              <w:t>Table S2.</w:t>
            </w:r>
            <w:r w:rsidRPr="00EB54C0">
              <w:rPr>
                <w:rFonts w:ascii="Times New Roman" w:hAnsi="Times New Roman" w:cs="Times New Roman"/>
                <w:sz w:val="24"/>
              </w:rPr>
              <w:t xml:space="preserve"> Sequences of primers used for qRT-PCR in this study</w:t>
            </w:r>
          </w:p>
        </w:tc>
      </w:tr>
      <w:tr w:rsidR="00086ABF" w:rsidRPr="00EB54C0" w14:paraId="3B8371DE" w14:textId="77777777" w:rsidTr="004609B2">
        <w:trPr>
          <w:trHeight w:val="24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0F9D99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Gene</w:t>
            </w:r>
          </w:p>
        </w:tc>
        <w:tc>
          <w:tcPr>
            <w:tcW w:w="7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1DE267" w14:textId="77777777" w:rsidR="00086ABF" w:rsidRPr="00EB54C0" w:rsidRDefault="00086ABF" w:rsidP="004609B2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24"/>
                <w:sz w:val="24"/>
              </w:rPr>
              <w:t>Sequence</w:t>
            </w:r>
          </w:p>
        </w:tc>
      </w:tr>
      <w:tr w:rsidR="00086ABF" w:rsidRPr="00EB54C0" w14:paraId="594BF289" w14:textId="77777777" w:rsidTr="004609B2">
        <w:trPr>
          <w:trHeight w:val="344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B4336E" w14:textId="0B5A8EA5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XPO1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25DE5F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auto"/>
              <w:right w:val="nil"/>
            </w:tcBorders>
            <w:vAlign w:val="center"/>
          </w:tcPr>
          <w:p w14:paraId="0FD0D36F" w14:textId="0D00575F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AGCAAAGAATGGCTCAAGAAGT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bookmarkEnd w:id="0"/>
      <w:bookmarkEnd w:id="1"/>
      <w:tr w:rsidR="00086ABF" w:rsidRPr="00EB54C0" w14:paraId="4620EB82" w14:textId="77777777" w:rsidTr="004609B2">
        <w:trPr>
          <w:trHeight w:val="379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A447DD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665B7D0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74967D4" w14:textId="560F024D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ATTCCTTCGCACTGGTTCCT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60AFBF1F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F7BC9B" w14:textId="3B23A7ED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>XPO2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B731A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04BA2C2" w14:textId="63E950A9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AGAACACGCTGACAAGTATCT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56EF0A67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3EF83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4859F8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Reverse        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10B04FB8" w14:textId="10BCE19C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AGCCCTGCGTCTAGTATCAATA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2A3DA8C7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EF2FA" w14:textId="1E5B4952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XPOT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C2754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022D9870" w14:textId="2E4BB87C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AAGTCTTCGCCTTGCTTTTTG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49626755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809498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D13B79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2E369E5" w14:textId="35129B17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bookmarkStart w:id="2" w:name="OLE_LINK6"/>
            <w:bookmarkStart w:id="3" w:name="OLE_LINK7"/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CCTTGGATTTAGGTCCACTAC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</w:t>
            </w:r>
            <w:bookmarkEnd w:id="2"/>
            <w:bookmarkEnd w:id="3"/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3′</w:t>
            </w:r>
          </w:p>
        </w:tc>
      </w:tr>
      <w:tr w:rsidR="00086ABF" w:rsidRPr="00EB54C0" w14:paraId="6A3080FC" w14:textId="77777777" w:rsidTr="004609B2">
        <w:trPr>
          <w:trHeight w:val="390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30C5B" w14:textId="7576CB21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>XPO4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E9DEF26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BEC7AD0" w14:textId="2E35DF91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TGGAGAACGCGGCTAAAGT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72A1A4FC" w14:textId="77777777" w:rsidTr="004609B2">
        <w:trPr>
          <w:trHeight w:val="321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D13476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D688CE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0E4B1CEF" w14:textId="5AD6C8FA" w:rsidR="00086ABF" w:rsidRPr="00EB54C0" w:rsidRDefault="00086ABF" w:rsidP="004609B2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        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GCAGAGACTCGATGCTACC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31CB99BC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433F2C" w14:textId="50947CDC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>XPO5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DB5CEB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5E88665B" w14:textId="72820587" w:rsidR="00086ABF" w:rsidRPr="00EB54C0" w:rsidRDefault="00086ABF" w:rsidP="004609B2">
            <w:pPr>
              <w:widowControl/>
              <w:spacing w:line="480" w:lineRule="auto"/>
              <w:ind w:firstLineChars="400" w:firstLine="96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ACACAGACAGAATTGGTGATGT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2C8CB168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D5919E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404FD0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2442AA51" w14:textId="58E26C05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AACTCCTACTCGACAGTTTGC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40752DF3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7E9D4D" w14:textId="3619F1BD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>XPO6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65677F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1D40226B" w14:textId="03BC182F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AACTCCTTTTGGCTCACCATAAA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53725DAA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709D44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D4E194F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82DE336" w14:textId="4A9A3662" w:rsidR="00086ABF" w:rsidRPr="00EB54C0" w:rsidRDefault="00086ABF" w:rsidP="00086ABF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TGTCACAGGGGACTGGATCAA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4F698415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8034CC" w14:textId="507565EA" w:rsidR="00086ABF" w:rsidRPr="00EB54C0" w:rsidRDefault="00086ABF" w:rsidP="00C15389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MYC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6617C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128690B1" w14:textId="0C73C8EA" w:rsidR="00086ABF" w:rsidRPr="00EB54C0" w:rsidRDefault="00086ABF" w:rsidP="004609B2">
            <w:pPr>
              <w:widowControl/>
              <w:tabs>
                <w:tab w:val="left" w:pos="2868"/>
              </w:tabs>
              <w:spacing w:line="480" w:lineRule="auto"/>
              <w:ind w:firstLineChars="450" w:firstLine="1080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GCTCCTGGCAAAAGGTCA</w:t>
            </w:r>
            <w:r w:rsidR="00EB54C0"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  <w:tr w:rsidR="00086ABF" w:rsidRPr="00EB54C0" w14:paraId="2D11195F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D09CD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6DADBB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DAE9182" w14:textId="043EC9D1" w:rsidR="00086ABF" w:rsidRPr="00EB54C0" w:rsidRDefault="00086ABF" w:rsidP="004609B2">
            <w:pPr>
              <w:widowControl/>
              <w:tabs>
                <w:tab w:val="left" w:pos="2868"/>
              </w:tabs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</w:rPr>
              <w:t xml:space="preserve"> 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TGCGTAGTTGTGCTGATGT</w:t>
            </w:r>
            <w:r w:rsidR="00EB54C0"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-3′</w:t>
            </w:r>
          </w:p>
        </w:tc>
      </w:tr>
    </w:tbl>
    <w:p w14:paraId="04070FC8" w14:textId="70226648" w:rsidR="00086ABF" w:rsidRPr="00EB54C0" w:rsidRDefault="00086ABF" w:rsidP="00086ABF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/>
          <w:sz w:val="24"/>
        </w:rPr>
      </w:pPr>
    </w:p>
    <w:p w14:paraId="05ECFFEA" w14:textId="5FE693CC" w:rsidR="00086ABF" w:rsidRPr="00EB54C0" w:rsidRDefault="00086ABF" w:rsidP="00086ABF">
      <w:pPr>
        <w:spacing w:line="480" w:lineRule="auto"/>
        <w:rPr>
          <w:rFonts w:ascii="Times New Roman" w:hAnsi="Times New Roman" w:cs="Times New Roman"/>
          <w:sz w:val="24"/>
        </w:rPr>
      </w:pPr>
    </w:p>
    <w:tbl>
      <w:tblPr>
        <w:tblW w:w="8728" w:type="dxa"/>
        <w:jc w:val="center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1719"/>
        <w:gridCol w:w="1430"/>
        <w:gridCol w:w="5579"/>
      </w:tblGrid>
      <w:tr w:rsidR="00086ABF" w:rsidRPr="00EB54C0" w14:paraId="44BE4DF5" w14:textId="77777777" w:rsidTr="004609B2">
        <w:trPr>
          <w:trHeight w:val="248"/>
          <w:jc w:val="center"/>
        </w:trPr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81333C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lastRenderedPageBreak/>
              <w:t>Gene</w:t>
            </w:r>
          </w:p>
        </w:tc>
        <w:tc>
          <w:tcPr>
            <w:tcW w:w="70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97344C" w14:textId="77777777" w:rsidR="00086ABF" w:rsidRPr="00EB54C0" w:rsidRDefault="00086ABF" w:rsidP="004609B2">
            <w:pPr>
              <w:widowControl/>
              <w:spacing w:line="480" w:lineRule="auto"/>
              <w:ind w:firstLineChars="400" w:firstLine="96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24"/>
                <w:sz w:val="24"/>
              </w:rPr>
              <w:t>Sequence</w:t>
            </w:r>
          </w:p>
        </w:tc>
      </w:tr>
      <w:tr w:rsidR="00086ABF" w:rsidRPr="00EB54C0" w14:paraId="5362EBF8" w14:textId="77777777" w:rsidTr="004609B2">
        <w:trPr>
          <w:trHeight w:val="344"/>
          <w:jc w:val="center"/>
        </w:trPr>
        <w:tc>
          <w:tcPr>
            <w:tcW w:w="17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C17DB4" w14:textId="134C70AA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MMP7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004A17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top w:val="single" w:sz="4" w:space="0" w:color="auto"/>
              <w:right w:val="nil"/>
            </w:tcBorders>
            <w:vAlign w:val="center"/>
          </w:tcPr>
          <w:p w14:paraId="43273D2E" w14:textId="55D0C2A0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AGTGAGCTACAGTGGGAACA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766EB694" w14:textId="77777777" w:rsidTr="004609B2">
        <w:trPr>
          <w:trHeight w:val="379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037644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DCDB21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73CF6550" w14:textId="024C5D10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TATGACGCGGGAGTTTAACA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77EA5C77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5F4A2C" w14:textId="10C5D6C3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sz w:val="24"/>
              </w:rPr>
              <w:t>SOX2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AD3DF2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3B2E3D17" w14:textId="3B4AF033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GCCGAGTGGAAACTTTTGTCG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3FD25A9F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EA3B83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F9FB36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Reverse        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092732BE" w14:textId="6345BFB7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GGCAGCGTGTACTTATCCTTC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5868B291" w14:textId="77777777" w:rsidTr="004609B2">
        <w:trPr>
          <w:trHeight w:val="356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EB5710" w14:textId="3B184C49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SLUG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77B75B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9C22740" w14:textId="4558F942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GAACTGGACACACATACAGTG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5F65612C" w14:textId="77777777" w:rsidTr="004609B2">
        <w:trPr>
          <w:trHeight w:val="356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7493B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E12D22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628D3CE1" w14:textId="5EA9557C" w:rsidR="00086ABF" w:rsidRPr="00EB54C0" w:rsidRDefault="00086ABF" w:rsidP="004609B2">
            <w:pPr>
              <w:widowControl/>
              <w:spacing w:line="480" w:lineRule="auto"/>
              <w:ind w:firstLineChars="450" w:firstLine="1080"/>
              <w:jc w:val="left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5′-</w:t>
            </w:r>
            <w:r w:rsidR="00EB54C0"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TGAGGATCTCTGGTTGTGGT</w:t>
            </w:r>
            <w:r w:rsidR="00EB54C0"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</w:t>
            </w:r>
            <w:r w:rsidRPr="00EB54C0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-3′</w:t>
            </w:r>
          </w:p>
        </w:tc>
      </w:tr>
      <w:tr w:rsidR="00086ABF" w:rsidRPr="00EB54C0" w14:paraId="6BF935C0" w14:textId="77777777" w:rsidTr="004609B2">
        <w:trPr>
          <w:trHeight w:val="413"/>
          <w:jc w:val="center"/>
        </w:trPr>
        <w:tc>
          <w:tcPr>
            <w:tcW w:w="1719" w:type="dxa"/>
            <w:vMerge w:val="restart"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9934B4" w14:textId="77777777" w:rsidR="00086ABF" w:rsidRPr="00EB54C0" w:rsidRDefault="00086ABF" w:rsidP="004609B2">
            <w:pPr>
              <w:widowControl/>
              <w:spacing w:line="480" w:lineRule="auto"/>
              <w:ind w:firstLineChars="150" w:firstLine="360"/>
              <w:rPr>
                <w:rFonts w:ascii="Times New Roman" w:hAnsi="Times New Roman" w:cs="Times New Roman"/>
                <w:sz w:val="24"/>
              </w:rPr>
            </w:pPr>
            <w:r w:rsidRPr="00EB54C0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87A924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Forward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5C70BC6B" w14:textId="77777777" w:rsidR="00086ABF" w:rsidRPr="00EB54C0" w:rsidRDefault="00086ABF" w:rsidP="004609B2">
            <w:pPr>
              <w:widowControl/>
              <w:tabs>
                <w:tab w:val="left" w:pos="2868"/>
              </w:tabs>
              <w:spacing w:line="480" w:lineRule="auto"/>
              <w:ind w:firstLineChars="450" w:firstLine="1080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 xml:space="preserve"> CTGGGCTACACTGAGCACC</w:t>
            </w:r>
            <w:r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-3′</w:t>
            </w:r>
          </w:p>
        </w:tc>
      </w:tr>
      <w:tr w:rsidR="00086ABF" w:rsidRPr="00EB54C0" w14:paraId="395DC01F" w14:textId="77777777" w:rsidTr="004609B2">
        <w:trPr>
          <w:trHeight w:val="413"/>
          <w:jc w:val="center"/>
        </w:trPr>
        <w:tc>
          <w:tcPr>
            <w:tcW w:w="1719" w:type="dxa"/>
            <w:vMerge/>
            <w:tcBorders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9001A2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30" w:type="dxa"/>
            <w:tcBorders>
              <w:lef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9B797E" w14:textId="77777777" w:rsidR="00086ABF" w:rsidRPr="00EB54C0" w:rsidRDefault="00086ABF" w:rsidP="004609B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>Reverse</w:t>
            </w:r>
          </w:p>
        </w:tc>
        <w:tc>
          <w:tcPr>
            <w:tcW w:w="5579" w:type="dxa"/>
            <w:tcBorders>
              <w:right w:val="nil"/>
            </w:tcBorders>
            <w:vAlign w:val="center"/>
          </w:tcPr>
          <w:p w14:paraId="5C90C837" w14:textId="77777777" w:rsidR="00086ABF" w:rsidRPr="00EB54C0" w:rsidRDefault="00086ABF" w:rsidP="004609B2">
            <w:pPr>
              <w:widowControl/>
              <w:tabs>
                <w:tab w:val="left" w:pos="2868"/>
              </w:tabs>
              <w:spacing w:line="480" w:lineRule="auto"/>
              <w:ind w:firstLineChars="200" w:firstLine="48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5′-</w:t>
            </w:r>
            <w:r w:rsidRPr="00EB54C0">
              <w:rPr>
                <w:rFonts w:ascii="Times New Roman" w:hAnsi="Times New Roman" w:cs="Times New Roman"/>
                <w:color w:val="000000"/>
                <w:sz w:val="24"/>
              </w:rPr>
              <w:t xml:space="preserve"> AAGTGGTCGTTGAGGGCAATG</w:t>
            </w:r>
            <w:r w:rsidRPr="00EB54C0">
              <w:rPr>
                <w:rFonts w:ascii="Times New Roman" w:hAnsi="Times New Roman" w:cs="Times New Roman"/>
                <w:kern w:val="0"/>
                <w:sz w:val="24"/>
              </w:rPr>
              <w:t xml:space="preserve"> -3′</w:t>
            </w:r>
          </w:p>
        </w:tc>
      </w:tr>
    </w:tbl>
    <w:p w14:paraId="5CA02C71" w14:textId="77777777" w:rsidR="00086ABF" w:rsidRPr="00EB54C0" w:rsidRDefault="00086ABF" w:rsidP="00086ABF">
      <w:pPr>
        <w:pBdr>
          <w:bottom w:val="single" w:sz="12" w:space="1" w:color="auto"/>
        </w:pBdr>
        <w:spacing w:line="480" w:lineRule="auto"/>
        <w:rPr>
          <w:rFonts w:ascii="Times New Roman" w:hAnsi="Times New Roman" w:cs="Times New Roman" w:hint="eastAsia"/>
          <w:sz w:val="24"/>
        </w:rPr>
      </w:pPr>
    </w:p>
    <w:p w14:paraId="3FE0147C" w14:textId="77777777" w:rsidR="0020740A" w:rsidRPr="00EB54C0" w:rsidRDefault="0020740A">
      <w:pPr>
        <w:rPr>
          <w:rFonts w:ascii="Times New Roman" w:hAnsi="Times New Roman" w:cs="Times New Roman"/>
          <w:sz w:val="24"/>
        </w:rPr>
      </w:pPr>
    </w:p>
    <w:sectPr w:rsidR="0020740A" w:rsidRPr="00EB54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6ABF"/>
    <w:rsid w:val="00006E9C"/>
    <w:rsid w:val="0001122A"/>
    <w:rsid w:val="000341DA"/>
    <w:rsid w:val="00056F6D"/>
    <w:rsid w:val="0005766F"/>
    <w:rsid w:val="00086ABF"/>
    <w:rsid w:val="000C70A4"/>
    <w:rsid w:val="00112EC1"/>
    <w:rsid w:val="001944F1"/>
    <w:rsid w:val="001A5E63"/>
    <w:rsid w:val="001B1432"/>
    <w:rsid w:val="001B1596"/>
    <w:rsid w:val="001E0B02"/>
    <w:rsid w:val="001F16A4"/>
    <w:rsid w:val="001F2F1B"/>
    <w:rsid w:val="0020740A"/>
    <w:rsid w:val="00214A14"/>
    <w:rsid w:val="00231EA4"/>
    <w:rsid w:val="00263D13"/>
    <w:rsid w:val="002A169C"/>
    <w:rsid w:val="002C0B72"/>
    <w:rsid w:val="002C164D"/>
    <w:rsid w:val="002C670D"/>
    <w:rsid w:val="002D42B9"/>
    <w:rsid w:val="003572C4"/>
    <w:rsid w:val="00373A09"/>
    <w:rsid w:val="00391897"/>
    <w:rsid w:val="003D79D7"/>
    <w:rsid w:val="0041302A"/>
    <w:rsid w:val="00460A2A"/>
    <w:rsid w:val="0046614C"/>
    <w:rsid w:val="0048660E"/>
    <w:rsid w:val="00495BC1"/>
    <w:rsid w:val="00514DFB"/>
    <w:rsid w:val="00522F61"/>
    <w:rsid w:val="005752F0"/>
    <w:rsid w:val="00584EFD"/>
    <w:rsid w:val="005A3464"/>
    <w:rsid w:val="005D340A"/>
    <w:rsid w:val="005E6C7F"/>
    <w:rsid w:val="00613BA3"/>
    <w:rsid w:val="00675C47"/>
    <w:rsid w:val="00690096"/>
    <w:rsid w:val="006E4597"/>
    <w:rsid w:val="00702BA2"/>
    <w:rsid w:val="00714E13"/>
    <w:rsid w:val="007648DE"/>
    <w:rsid w:val="0077341C"/>
    <w:rsid w:val="007937CB"/>
    <w:rsid w:val="007C5F0F"/>
    <w:rsid w:val="007D1714"/>
    <w:rsid w:val="007D3B8E"/>
    <w:rsid w:val="008118A8"/>
    <w:rsid w:val="00850B40"/>
    <w:rsid w:val="00872195"/>
    <w:rsid w:val="00893F7E"/>
    <w:rsid w:val="008A1B00"/>
    <w:rsid w:val="009003EB"/>
    <w:rsid w:val="00910CA0"/>
    <w:rsid w:val="00913834"/>
    <w:rsid w:val="0091522A"/>
    <w:rsid w:val="0092329F"/>
    <w:rsid w:val="00986950"/>
    <w:rsid w:val="00995304"/>
    <w:rsid w:val="009D065E"/>
    <w:rsid w:val="00A017BE"/>
    <w:rsid w:val="00A2319E"/>
    <w:rsid w:val="00A26C06"/>
    <w:rsid w:val="00A449A8"/>
    <w:rsid w:val="00A62436"/>
    <w:rsid w:val="00A931CA"/>
    <w:rsid w:val="00AB58C9"/>
    <w:rsid w:val="00AF535F"/>
    <w:rsid w:val="00B03AA6"/>
    <w:rsid w:val="00BA2B4E"/>
    <w:rsid w:val="00C15389"/>
    <w:rsid w:val="00C51F92"/>
    <w:rsid w:val="00C62BEF"/>
    <w:rsid w:val="00CA089B"/>
    <w:rsid w:val="00CA1AE9"/>
    <w:rsid w:val="00CC2BE0"/>
    <w:rsid w:val="00CD4A63"/>
    <w:rsid w:val="00CE71A9"/>
    <w:rsid w:val="00CF1274"/>
    <w:rsid w:val="00D11A8D"/>
    <w:rsid w:val="00D235CC"/>
    <w:rsid w:val="00D9061E"/>
    <w:rsid w:val="00D92810"/>
    <w:rsid w:val="00DB1DC3"/>
    <w:rsid w:val="00DB6293"/>
    <w:rsid w:val="00DF659B"/>
    <w:rsid w:val="00E047F1"/>
    <w:rsid w:val="00E05E8C"/>
    <w:rsid w:val="00E1201D"/>
    <w:rsid w:val="00E52652"/>
    <w:rsid w:val="00E57894"/>
    <w:rsid w:val="00EA5E65"/>
    <w:rsid w:val="00EB4090"/>
    <w:rsid w:val="00EB54C0"/>
    <w:rsid w:val="00ED7269"/>
    <w:rsid w:val="00EE1EAD"/>
    <w:rsid w:val="00EE38E6"/>
    <w:rsid w:val="00EF708E"/>
    <w:rsid w:val="00F23A0B"/>
    <w:rsid w:val="00F247D7"/>
    <w:rsid w:val="00F567DB"/>
    <w:rsid w:val="00F81E14"/>
    <w:rsid w:val="00FB0F4E"/>
    <w:rsid w:val="00FC19B3"/>
    <w:rsid w:val="00FE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3A34E3"/>
  <w15:chartTrackingRefBased/>
  <w15:docId w15:val="{8EFF1FD7-975A-044C-A99D-9B93921C6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AB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60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7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5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4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57269</dc:creator>
  <cp:keywords/>
  <dc:description/>
  <cp:lastModifiedBy>A57269</cp:lastModifiedBy>
  <cp:revision>2</cp:revision>
  <dcterms:created xsi:type="dcterms:W3CDTF">2023-02-01T01:02:00Z</dcterms:created>
  <dcterms:modified xsi:type="dcterms:W3CDTF">2023-03-03T07:13:00Z</dcterms:modified>
</cp:coreProperties>
</file>